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48E" w:rsidRPr="0093648E" w:rsidRDefault="0093648E" w:rsidP="0093648E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proofErr w:type="gramStart"/>
      <w:r w:rsidRPr="0093648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2 Table.</w:t>
      </w:r>
      <w:proofErr w:type="gramEnd"/>
      <w:r w:rsidRPr="0093648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ummary of the Clade distribution, Clonal Complex results, COMSTAT results and biofilm structure pattern analysis from of the 98 isolates in Clade A (1= present, 0 = absent).</w:t>
      </w:r>
    </w:p>
    <w:p w:rsidR="0093648E" w:rsidRDefault="0093648E">
      <w:bookmarkStart w:id="0" w:name="_GoBack"/>
      <w:bookmarkEnd w:id="0"/>
    </w:p>
    <w:p w:rsidR="0093648E" w:rsidRDefault="0093648E"/>
    <w:tbl>
      <w:tblPr>
        <w:tblW w:w="16389" w:type="dxa"/>
        <w:tblInd w:w="-176" w:type="dxa"/>
        <w:tblLook w:val="04A0" w:firstRow="1" w:lastRow="0" w:firstColumn="1" w:lastColumn="0" w:noHBand="0" w:noVBand="1"/>
      </w:tblPr>
      <w:tblGrid>
        <w:gridCol w:w="758"/>
        <w:gridCol w:w="849"/>
        <w:gridCol w:w="1371"/>
        <w:gridCol w:w="1167"/>
        <w:gridCol w:w="967"/>
        <w:gridCol w:w="632"/>
        <w:gridCol w:w="1864"/>
        <w:gridCol w:w="761"/>
        <w:gridCol w:w="516"/>
        <w:gridCol w:w="661"/>
        <w:gridCol w:w="561"/>
        <w:gridCol w:w="505"/>
        <w:gridCol w:w="528"/>
        <w:gridCol w:w="616"/>
        <w:gridCol w:w="472"/>
        <w:gridCol w:w="606"/>
        <w:gridCol w:w="617"/>
        <w:gridCol w:w="594"/>
        <w:gridCol w:w="594"/>
        <w:gridCol w:w="605"/>
        <w:gridCol w:w="616"/>
        <w:gridCol w:w="539"/>
      </w:tblGrid>
      <w:tr w:rsidR="0093648E" w:rsidRPr="0093648E" w:rsidTr="0093648E">
        <w:trPr>
          <w:trHeight w:val="540"/>
        </w:trPr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ad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right="-122" w:hanging="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pidemiology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ovolume (µm3 per µm2 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648E" w:rsidRPr="0093648E" w:rsidRDefault="0093648E" w:rsidP="0093648E">
            <w:pPr>
              <w:ind w:left="-21" w:right="-58" w:hanging="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ickn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3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3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µm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 (µm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ofilm morphotyp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ca ADBC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ap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mbp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tlE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ae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hp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bpS</w:t>
            </w:r>
            <w:proofErr w:type="spellEnd"/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be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drF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drG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esC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esE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esG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esH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64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esI</w:t>
            </w:r>
            <w:proofErr w:type="spellEnd"/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9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im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7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het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JI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9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chy thin roug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ens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648E" w:rsidRPr="0093648E" w:rsidTr="0093648E">
        <w:trPr>
          <w:trHeight w:val="255"/>
        </w:trPr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hogeni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ind w:hanging="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se thick smooth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48E" w:rsidRPr="0093648E" w:rsidRDefault="0093648E" w:rsidP="009364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:rsidR="009431E1" w:rsidRDefault="00695D5F"/>
    <w:sectPr w:rsidR="009431E1" w:rsidSect="0093648E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48E"/>
    <w:rsid w:val="00695D5F"/>
    <w:rsid w:val="007D1C9D"/>
    <w:rsid w:val="0093648E"/>
    <w:rsid w:val="00E57911"/>
    <w:rsid w:val="00EE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64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648E"/>
    <w:rPr>
      <w:color w:val="800080"/>
      <w:u w:val="single"/>
    </w:rPr>
  </w:style>
  <w:style w:type="paragraph" w:customStyle="1" w:styleId="xl65">
    <w:name w:val="xl65"/>
    <w:basedOn w:val="Normal"/>
    <w:rsid w:val="009364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93648E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7">
    <w:name w:val="xl67"/>
    <w:basedOn w:val="Normal"/>
    <w:rsid w:val="0093648E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93648E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93648E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93648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93648E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93648E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9364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4">
    <w:name w:val="xl74"/>
    <w:basedOn w:val="Normal"/>
    <w:rsid w:val="0093648E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5">
    <w:name w:val="xl75"/>
    <w:basedOn w:val="Normal"/>
    <w:rsid w:val="009364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6">
    <w:name w:val="xl76"/>
    <w:basedOn w:val="Normal"/>
    <w:rsid w:val="009364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64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648E"/>
    <w:rPr>
      <w:color w:val="800080"/>
      <w:u w:val="single"/>
    </w:rPr>
  </w:style>
  <w:style w:type="paragraph" w:customStyle="1" w:styleId="xl65">
    <w:name w:val="xl65"/>
    <w:basedOn w:val="Normal"/>
    <w:rsid w:val="009364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93648E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7">
    <w:name w:val="xl67"/>
    <w:basedOn w:val="Normal"/>
    <w:rsid w:val="0093648E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93648E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93648E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93648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93648E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93648E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9364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4">
    <w:name w:val="xl74"/>
    <w:basedOn w:val="Normal"/>
    <w:rsid w:val="0093648E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5">
    <w:name w:val="xl75"/>
    <w:basedOn w:val="Normal"/>
    <w:rsid w:val="009364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6">
    <w:name w:val="xl76"/>
    <w:basedOn w:val="Normal"/>
    <w:rsid w:val="009364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3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7</Words>
  <Characters>734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8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 L.G.</dc:creator>
  <cp:lastModifiedBy>Harris L.G.</cp:lastModifiedBy>
  <cp:revision>2</cp:revision>
  <dcterms:created xsi:type="dcterms:W3CDTF">2016-02-22T16:17:00Z</dcterms:created>
  <dcterms:modified xsi:type="dcterms:W3CDTF">2016-02-22T16:17:00Z</dcterms:modified>
</cp:coreProperties>
</file>